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86564" w14:textId="442E095F" w:rsidR="007F1657" w:rsidRPr="0026424A" w:rsidRDefault="007F1657" w:rsidP="007F1657">
      <w:pPr>
        <w:spacing w:line="360" w:lineRule="auto"/>
        <w:rPr>
          <w:rFonts w:ascii="Arial" w:hAnsi="Arial" w:cs="Arial"/>
        </w:rPr>
      </w:pPr>
      <w:r w:rsidRPr="0026424A">
        <w:rPr>
          <w:rFonts w:ascii="Arial" w:hAnsi="Arial" w:cs="Arial"/>
        </w:rPr>
        <w:t xml:space="preserve">Supplementary Table S7. </w:t>
      </w:r>
      <w:r w:rsidRPr="0026424A">
        <w:rPr>
          <w:rFonts w:ascii="Arial" w:hAnsi="Arial" w:cs="Arial"/>
          <w:i/>
          <w:iCs/>
        </w:rPr>
        <w:t xml:space="preserve">Amylostereum areolatum </w:t>
      </w:r>
      <w:r w:rsidRPr="0026424A">
        <w:rPr>
          <w:rFonts w:ascii="Arial" w:hAnsi="Arial" w:cs="Arial"/>
        </w:rPr>
        <w:t xml:space="preserve">genetic diversity based on allelic diversity. </w:t>
      </w:r>
    </w:p>
    <w:tbl>
      <w:tblPr>
        <w:tblStyle w:val="ListTable1Light-Accent3"/>
        <w:tblW w:w="9072" w:type="dxa"/>
        <w:jc w:val="center"/>
        <w:tblLook w:val="04A0" w:firstRow="1" w:lastRow="0" w:firstColumn="1" w:lastColumn="0" w:noHBand="0" w:noVBand="1"/>
      </w:tblPr>
      <w:tblGrid>
        <w:gridCol w:w="2541"/>
        <w:gridCol w:w="1322"/>
        <w:gridCol w:w="1322"/>
        <w:gridCol w:w="1322"/>
        <w:gridCol w:w="1006"/>
        <w:gridCol w:w="1559"/>
      </w:tblGrid>
      <w:tr w:rsidR="006B1B61" w:rsidRPr="0026424A" w14:paraId="37453E6F" w14:textId="77777777" w:rsidTr="006B1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1821D5" w14:textId="77777777" w:rsidR="006B1B61" w:rsidRPr="0026424A" w:rsidRDefault="006B1B61" w:rsidP="006B1B61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26424A">
              <w:rPr>
                <w:rFonts w:ascii="Arial" w:hAnsi="Arial" w:cs="Arial"/>
                <w:b w:val="0"/>
                <w:bCs w:val="0"/>
              </w:rPr>
              <w:t>Population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D6A60B" w14:textId="77777777" w:rsidR="006B1B61" w:rsidRPr="0026424A" w:rsidRDefault="006B1B61" w:rsidP="006B1B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6424A">
              <w:rPr>
                <w:rFonts w:ascii="Arial" w:hAnsi="Arial" w:cs="Arial"/>
                <w:b w:val="0"/>
                <w:bCs w:val="0"/>
              </w:rPr>
              <w:t>N</w:t>
            </w:r>
            <w:r w:rsidRPr="0026424A">
              <w:rPr>
                <w:rFonts w:ascii="Arial" w:hAnsi="Arial" w:cs="Arial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ACE0A5" w14:textId="77777777" w:rsidR="006B1B61" w:rsidRPr="0026424A" w:rsidRDefault="006B1B61" w:rsidP="006B1B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6424A">
              <w:rPr>
                <w:rFonts w:ascii="Arial" w:hAnsi="Arial" w:cs="Arial"/>
                <w:b w:val="0"/>
                <w:bCs w:val="0"/>
              </w:rPr>
              <w:t>Allele</w:t>
            </w:r>
            <w:r w:rsidRPr="0026424A">
              <w:rPr>
                <w:rFonts w:ascii="Arial" w:hAnsi="Arial" w:cs="Arial"/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32DC1A" w14:textId="77777777" w:rsidR="006B1B61" w:rsidRPr="0026424A" w:rsidRDefault="006B1B61" w:rsidP="006B1B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6424A">
              <w:rPr>
                <w:rFonts w:ascii="Arial" w:hAnsi="Arial" w:cs="Arial"/>
                <w:b w:val="0"/>
                <w:bCs w:val="0"/>
              </w:rPr>
              <w:t>1-D</w:t>
            </w:r>
            <w:r w:rsidRPr="0026424A">
              <w:rPr>
                <w:rFonts w:ascii="Arial" w:hAnsi="Arial" w:cs="Arial"/>
                <w:b w:val="0"/>
                <w:bCs w:val="0"/>
                <w:vertAlign w:val="superscript"/>
              </w:rPr>
              <w:t>c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32BA32" w14:textId="77777777" w:rsidR="006B1B61" w:rsidRPr="0026424A" w:rsidRDefault="006B1B61" w:rsidP="006B1B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6424A">
              <w:rPr>
                <w:rFonts w:ascii="Arial" w:hAnsi="Arial" w:cs="Arial"/>
                <w:b w:val="0"/>
                <w:bCs w:val="0"/>
              </w:rPr>
              <w:t>Hexp</w:t>
            </w:r>
            <w:r w:rsidRPr="0026424A">
              <w:rPr>
                <w:rFonts w:ascii="Arial" w:hAnsi="Arial" w:cs="Arial"/>
                <w:b w:val="0"/>
                <w:bCs w:val="0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1DE775" w14:textId="77777777" w:rsidR="006B1B61" w:rsidRPr="0026424A" w:rsidRDefault="006B1B61" w:rsidP="006B1B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6424A">
              <w:rPr>
                <w:rFonts w:ascii="Arial" w:hAnsi="Arial" w:cs="Arial"/>
                <w:b w:val="0"/>
                <w:bCs w:val="0"/>
              </w:rPr>
              <w:t>Evenness</w:t>
            </w:r>
            <w:r w:rsidRPr="0026424A">
              <w:rPr>
                <w:rFonts w:ascii="Arial" w:hAnsi="Arial" w:cs="Arial"/>
                <w:b w:val="0"/>
                <w:bCs w:val="0"/>
                <w:vertAlign w:val="superscript"/>
              </w:rPr>
              <w:t>e</w:t>
            </w:r>
          </w:p>
        </w:tc>
      </w:tr>
      <w:tr w:rsidR="006B1B61" w:rsidRPr="0026424A" w14:paraId="3D8FF0AA" w14:textId="77777777" w:rsidTr="006B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78F460" w14:textId="77777777" w:rsidR="006B1B61" w:rsidRPr="0026424A" w:rsidRDefault="006B1B61" w:rsidP="006B1B61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26424A">
              <w:rPr>
                <w:rFonts w:ascii="Arial" w:hAnsi="Arial" w:cs="Arial"/>
                <w:b w:val="0"/>
                <w:bCs w:val="0"/>
              </w:rPr>
              <w:t>Australia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43EEBA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84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2A261E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2.00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0530DB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459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3000DF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46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9E5783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946</w:t>
            </w:r>
          </w:p>
        </w:tc>
      </w:tr>
      <w:tr w:rsidR="006B1B61" w:rsidRPr="0026424A" w14:paraId="6BD1852F" w14:textId="77777777" w:rsidTr="006B1B61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shd w:val="clear" w:color="auto" w:fill="auto"/>
            <w:noWrap/>
            <w:hideMark/>
          </w:tcPr>
          <w:p w14:paraId="56108CD0" w14:textId="77777777" w:rsidR="006B1B61" w:rsidRPr="0026424A" w:rsidRDefault="006B1B61" w:rsidP="006B1B61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26424A">
              <w:rPr>
                <w:rFonts w:ascii="Arial" w:hAnsi="Arial" w:cs="Arial"/>
                <w:b w:val="0"/>
                <w:bCs w:val="0"/>
              </w:rPr>
              <w:t>Austria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53F6E659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41EFB58E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1.82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2414DE88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33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4FA9C7FE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39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6A4B24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940</w:t>
            </w:r>
          </w:p>
        </w:tc>
      </w:tr>
      <w:tr w:rsidR="006B1B61" w:rsidRPr="0026424A" w14:paraId="306A6F8A" w14:textId="77777777" w:rsidTr="006B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shd w:val="clear" w:color="auto" w:fill="auto"/>
            <w:noWrap/>
            <w:hideMark/>
          </w:tcPr>
          <w:p w14:paraId="5FEF457F" w14:textId="77777777" w:rsidR="006B1B61" w:rsidRPr="0026424A" w:rsidRDefault="006B1B61" w:rsidP="006B1B61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26424A">
              <w:rPr>
                <w:rFonts w:ascii="Arial" w:hAnsi="Arial" w:cs="Arial"/>
                <w:b w:val="0"/>
                <w:bCs w:val="0"/>
              </w:rPr>
              <w:t>Czech Republic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794A08DA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28428CBB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1.64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1C1DAD64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26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3991856F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3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B8BE54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930</w:t>
            </w:r>
          </w:p>
        </w:tc>
      </w:tr>
      <w:tr w:rsidR="006B1B61" w:rsidRPr="0026424A" w14:paraId="4C612E9B" w14:textId="77777777" w:rsidTr="006B1B61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shd w:val="clear" w:color="auto" w:fill="auto"/>
            <w:noWrap/>
            <w:hideMark/>
          </w:tcPr>
          <w:p w14:paraId="7E45BE7F" w14:textId="77777777" w:rsidR="006B1B61" w:rsidRPr="0026424A" w:rsidRDefault="006B1B61" w:rsidP="006B1B61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26424A">
              <w:rPr>
                <w:rFonts w:ascii="Arial" w:hAnsi="Arial" w:cs="Arial"/>
                <w:b w:val="0"/>
                <w:bCs w:val="0"/>
              </w:rPr>
              <w:t>New Zealand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54AA0546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1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19992114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2.45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2296BD28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51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0BE3668D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53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E1D97C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930</w:t>
            </w:r>
          </w:p>
        </w:tc>
      </w:tr>
      <w:tr w:rsidR="006B1B61" w:rsidRPr="0026424A" w14:paraId="28FFB5AF" w14:textId="77777777" w:rsidTr="006B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shd w:val="clear" w:color="auto" w:fill="auto"/>
            <w:noWrap/>
            <w:hideMark/>
          </w:tcPr>
          <w:p w14:paraId="4745D1DD" w14:textId="77777777" w:rsidR="006B1B61" w:rsidRPr="0026424A" w:rsidRDefault="006B1B61" w:rsidP="006B1B61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26424A">
              <w:rPr>
                <w:rFonts w:ascii="Arial" w:hAnsi="Arial" w:cs="Arial"/>
                <w:b w:val="0"/>
                <w:bCs w:val="0"/>
              </w:rPr>
              <w:t>North America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5C90F828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408CED73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3.18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797E2339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52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771A48BA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56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64EDB3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770</w:t>
            </w:r>
          </w:p>
        </w:tc>
      </w:tr>
      <w:tr w:rsidR="006B1B61" w:rsidRPr="0026424A" w14:paraId="5361DA98" w14:textId="77777777" w:rsidTr="006B1B61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shd w:val="clear" w:color="auto" w:fill="auto"/>
            <w:noWrap/>
            <w:hideMark/>
          </w:tcPr>
          <w:p w14:paraId="74E9C340" w14:textId="77777777" w:rsidR="006B1B61" w:rsidRPr="0026424A" w:rsidRDefault="006B1B61" w:rsidP="006B1B61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26424A">
              <w:rPr>
                <w:rFonts w:ascii="Arial" w:hAnsi="Arial" w:cs="Arial"/>
                <w:b w:val="0"/>
                <w:bCs w:val="0"/>
              </w:rPr>
              <w:t>South Africa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46F475CC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5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2B57DD37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2.55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64CE531B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42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5A5721A0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43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B1E9C4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880</w:t>
            </w:r>
          </w:p>
        </w:tc>
      </w:tr>
      <w:tr w:rsidR="006B1B61" w:rsidRPr="0026424A" w14:paraId="36CC8E37" w14:textId="77777777" w:rsidTr="006B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shd w:val="clear" w:color="auto" w:fill="auto"/>
            <w:noWrap/>
            <w:hideMark/>
          </w:tcPr>
          <w:p w14:paraId="6C0BE39D" w14:textId="77777777" w:rsidR="006B1B61" w:rsidRPr="0026424A" w:rsidRDefault="006B1B61" w:rsidP="006B1B61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26424A">
              <w:rPr>
                <w:rFonts w:ascii="Arial" w:hAnsi="Arial" w:cs="Arial"/>
                <w:b w:val="0"/>
                <w:bCs w:val="0"/>
              </w:rPr>
              <w:t>Spain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1F27FB8B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5BE9C090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2.45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318D2F94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52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1066FD63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55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A13706B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980</w:t>
            </w:r>
          </w:p>
        </w:tc>
      </w:tr>
      <w:tr w:rsidR="006B1B61" w:rsidRPr="0026424A" w14:paraId="6351D8F3" w14:textId="77777777" w:rsidTr="006B1B61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78A98C" w14:textId="77777777" w:rsidR="006B1B61" w:rsidRPr="0026424A" w:rsidRDefault="006B1B61" w:rsidP="006B1B61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26424A">
              <w:rPr>
                <w:rFonts w:ascii="Arial" w:hAnsi="Arial" w:cs="Arial"/>
                <w:b w:val="0"/>
                <w:bCs w:val="0"/>
              </w:rPr>
              <w:t>Mass-rearing strains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0D4A56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5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E97CFD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2.55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6CD524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540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39C11C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6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B232C1" w14:textId="77777777" w:rsidR="006B1B61" w:rsidRPr="0026424A" w:rsidRDefault="006B1B61" w:rsidP="006B1B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910</w:t>
            </w:r>
          </w:p>
        </w:tc>
      </w:tr>
      <w:tr w:rsidR="006B1B61" w:rsidRPr="0026424A" w14:paraId="52E8C907" w14:textId="77777777" w:rsidTr="006B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FCBD04" w14:textId="77777777" w:rsidR="006B1B61" w:rsidRPr="0026424A" w:rsidRDefault="006B1B61" w:rsidP="006B1B61">
            <w:pPr>
              <w:spacing w:line="360" w:lineRule="auto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Total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EC1B04" w14:textId="77777777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179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D55D1F" w14:textId="421FF543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5.640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621A9F" w14:textId="758F6645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580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A40D9E" w14:textId="4DB3FAEB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5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AB47A7" w14:textId="07F4E925" w:rsidR="006B1B61" w:rsidRPr="0026424A" w:rsidRDefault="006B1B61" w:rsidP="006B1B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424A">
              <w:rPr>
                <w:rFonts w:ascii="Arial" w:hAnsi="Arial" w:cs="Arial"/>
              </w:rPr>
              <w:t>0.820</w:t>
            </w:r>
          </w:p>
        </w:tc>
      </w:tr>
    </w:tbl>
    <w:p w14:paraId="352A525C" w14:textId="0AB2796A" w:rsidR="007F1657" w:rsidRPr="0026424A" w:rsidRDefault="007F1657" w:rsidP="007F1657">
      <w:pPr>
        <w:spacing w:line="360" w:lineRule="auto"/>
        <w:rPr>
          <w:rFonts w:ascii="Arial" w:hAnsi="Arial" w:cs="Arial"/>
        </w:rPr>
      </w:pPr>
    </w:p>
    <w:p w14:paraId="37FC6784" w14:textId="5F0F98FD" w:rsidR="007F1657" w:rsidRPr="0026424A" w:rsidRDefault="007F1657" w:rsidP="007F1657">
      <w:pPr>
        <w:spacing w:line="360" w:lineRule="auto"/>
        <w:ind w:left="567"/>
        <w:rPr>
          <w:rFonts w:ascii="Arial" w:hAnsi="Arial" w:cs="Arial"/>
        </w:rPr>
      </w:pPr>
      <w:r w:rsidRPr="0026424A">
        <w:rPr>
          <w:rFonts w:ascii="Arial" w:hAnsi="Arial" w:cs="Arial"/>
          <w:vertAlign w:val="superscript"/>
        </w:rPr>
        <w:t>a</w:t>
      </w:r>
      <w:r w:rsidRPr="0026424A">
        <w:rPr>
          <w:rFonts w:ascii="Arial" w:hAnsi="Arial" w:cs="Arial"/>
        </w:rPr>
        <w:t xml:space="preserve"> N: Number of fungal isolates per collection site  </w:t>
      </w:r>
    </w:p>
    <w:p w14:paraId="691BFFC1" w14:textId="77777777" w:rsidR="007F1657" w:rsidRPr="0026424A" w:rsidRDefault="007F1657" w:rsidP="007F1657">
      <w:pPr>
        <w:spacing w:line="360" w:lineRule="auto"/>
        <w:ind w:left="567"/>
        <w:rPr>
          <w:rFonts w:ascii="Arial" w:hAnsi="Arial" w:cs="Arial"/>
        </w:rPr>
      </w:pPr>
      <w:r w:rsidRPr="0026424A">
        <w:rPr>
          <w:rFonts w:ascii="Arial" w:hAnsi="Arial" w:cs="Arial"/>
          <w:vertAlign w:val="superscript"/>
        </w:rPr>
        <w:t>b</w:t>
      </w:r>
      <w:r w:rsidRPr="0026424A">
        <w:rPr>
          <w:rFonts w:ascii="Arial" w:hAnsi="Arial" w:cs="Arial"/>
        </w:rPr>
        <w:t xml:space="preserve"> Allele: Mean number of observed alleles per loci</w:t>
      </w:r>
    </w:p>
    <w:p w14:paraId="722F6FEB" w14:textId="77777777" w:rsidR="007F1657" w:rsidRPr="0026424A" w:rsidRDefault="007F1657" w:rsidP="007F1657">
      <w:pPr>
        <w:spacing w:line="360" w:lineRule="auto"/>
        <w:ind w:left="567"/>
        <w:rPr>
          <w:rFonts w:ascii="Arial" w:hAnsi="Arial" w:cs="Arial"/>
        </w:rPr>
      </w:pPr>
      <w:r w:rsidRPr="0026424A">
        <w:rPr>
          <w:rFonts w:ascii="Arial" w:hAnsi="Arial" w:cs="Arial"/>
          <w:vertAlign w:val="superscript"/>
        </w:rPr>
        <w:t>c</w:t>
      </w:r>
      <w:r w:rsidRPr="0026424A">
        <w:rPr>
          <w:rFonts w:ascii="Arial" w:hAnsi="Arial" w:cs="Arial"/>
        </w:rPr>
        <w:t xml:space="preserve"> 1-D: Mean number of Simpson index</w:t>
      </w:r>
    </w:p>
    <w:p w14:paraId="20E57E4A" w14:textId="77777777" w:rsidR="007F1657" w:rsidRPr="0026424A" w:rsidRDefault="007F1657" w:rsidP="007F1657">
      <w:pPr>
        <w:spacing w:line="360" w:lineRule="auto"/>
        <w:ind w:left="567"/>
        <w:rPr>
          <w:rFonts w:ascii="Arial" w:hAnsi="Arial" w:cs="Arial"/>
        </w:rPr>
      </w:pPr>
      <w:r w:rsidRPr="0026424A">
        <w:rPr>
          <w:rFonts w:ascii="Arial" w:hAnsi="Arial" w:cs="Arial"/>
          <w:vertAlign w:val="superscript"/>
        </w:rPr>
        <w:t>d</w:t>
      </w:r>
      <w:r w:rsidRPr="0026424A">
        <w:rPr>
          <w:rFonts w:ascii="Arial" w:hAnsi="Arial" w:cs="Arial"/>
        </w:rPr>
        <w:t xml:space="preserve"> Hexp: Mean number of Nei's 1978 gene diversity</w:t>
      </w:r>
    </w:p>
    <w:p w14:paraId="1F2A905C" w14:textId="77777777" w:rsidR="007F1657" w:rsidRPr="0026424A" w:rsidRDefault="007F1657" w:rsidP="007F1657">
      <w:pPr>
        <w:spacing w:line="360" w:lineRule="auto"/>
        <w:ind w:left="567"/>
        <w:rPr>
          <w:rFonts w:ascii="Arial" w:hAnsi="Arial" w:cs="Arial"/>
        </w:rPr>
      </w:pPr>
      <w:r w:rsidRPr="0026424A">
        <w:rPr>
          <w:rFonts w:ascii="Arial" w:hAnsi="Arial" w:cs="Arial"/>
          <w:vertAlign w:val="superscript"/>
        </w:rPr>
        <w:t>e</w:t>
      </w:r>
      <w:r w:rsidRPr="0026424A">
        <w:rPr>
          <w:rFonts w:ascii="Arial" w:hAnsi="Arial" w:cs="Arial"/>
        </w:rPr>
        <w:t xml:space="preserve"> Evenness: distribution of alleles abundance per population</w:t>
      </w:r>
    </w:p>
    <w:p w14:paraId="7BE88A15" w14:textId="77777777" w:rsidR="007F1657" w:rsidRPr="0026424A" w:rsidRDefault="007F1657" w:rsidP="007F1657">
      <w:pPr>
        <w:spacing w:line="360" w:lineRule="auto"/>
        <w:ind w:left="567"/>
        <w:rPr>
          <w:rFonts w:ascii="Arial" w:hAnsi="Arial" w:cs="Arial"/>
        </w:rPr>
      </w:pPr>
    </w:p>
    <w:p w14:paraId="483F7B41" w14:textId="77777777" w:rsidR="00CC72F6" w:rsidRPr="0026424A" w:rsidRDefault="00CC72F6" w:rsidP="007F1657">
      <w:pPr>
        <w:spacing w:line="360" w:lineRule="auto"/>
        <w:ind w:left="567"/>
        <w:rPr>
          <w:rFonts w:ascii="Arial" w:hAnsi="Arial" w:cs="Arial"/>
        </w:rPr>
      </w:pPr>
    </w:p>
    <w:sectPr w:rsidR="00CC72F6" w:rsidRPr="0026424A" w:rsidSect="00B67BB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1MzA1MAQCA0sjSyUdpeDU4uLM/DyQAuNaAHulEiMsAAAA"/>
  </w:docVars>
  <w:rsids>
    <w:rsidRoot w:val="007F1657"/>
    <w:rsid w:val="000105B8"/>
    <w:rsid w:val="00053153"/>
    <w:rsid w:val="001214F5"/>
    <w:rsid w:val="0026424A"/>
    <w:rsid w:val="00315AEF"/>
    <w:rsid w:val="00344836"/>
    <w:rsid w:val="006B1B61"/>
    <w:rsid w:val="00780C49"/>
    <w:rsid w:val="007F1657"/>
    <w:rsid w:val="00A3093D"/>
    <w:rsid w:val="00B51127"/>
    <w:rsid w:val="00B67BBB"/>
    <w:rsid w:val="00CC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A40F7DB"/>
  <w15:chartTrackingRefBased/>
  <w15:docId w15:val="{13E07ABA-FEE7-422A-B7C5-7D273F9F2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6B1B6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8</Words>
  <Characters>610</Characters>
  <Application>Microsoft Office Word</Application>
  <DocSecurity>0</DocSecurity>
  <Lines>68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hiwot Eshetu</dc:creator>
  <cp:keywords/>
  <dc:description/>
  <cp:lastModifiedBy>Firehiwot Eshetu</cp:lastModifiedBy>
  <cp:revision>7</cp:revision>
  <dcterms:created xsi:type="dcterms:W3CDTF">2022-12-03T17:01:00Z</dcterms:created>
  <dcterms:modified xsi:type="dcterms:W3CDTF">2024-03-01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1578531b512c711a285ab89c42a489b64ab5ba033bb73e316107e05c7eb6e6</vt:lpwstr>
  </property>
</Properties>
</file>